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515" w:rsidRDefault="00B12515"/>
    <w:p w:rsidR="007F7CB3" w:rsidRPr="007F7CB3" w:rsidRDefault="007F7CB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F7CB3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Summary of age and sex of the tested animals </w:t>
      </w:r>
    </w:p>
    <w:tbl>
      <w:tblPr>
        <w:tblW w:w="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 xml:space="preserve">      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 xml:space="preserve">    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 xml:space="preserve">     Sex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Target animals*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4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5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3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 yea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 yea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 yea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 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4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12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PA (1)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3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4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5D3E91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8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5D3E91" w:rsidRDefault="001347ED" w:rsidP="00134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PA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)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5D3E91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lastRenderedPageBreak/>
              <w:t>4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6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5D3E91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5D3E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5D3E91" w:rsidRDefault="001347ED" w:rsidP="00134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PA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eastAsia="en-CA"/>
              </w:rPr>
              <w:t>)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1347ED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</w:pPr>
            <w:r w:rsidRPr="001347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1347ED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</w:pPr>
            <w:r w:rsidRPr="001347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12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1347ED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</w:pPr>
            <w:r w:rsidRPr="001347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NA (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0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8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</w:t>
            </w:r>
            <w:r w:rsidRPr="00CD7F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7F7CB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m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556AEA" w:rsidP="00556A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606E2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NA (</w:t>
            </w:r>
            <w:r w:rsidRPr="00606E2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2</w:t>
            </w:r>
            <w:r w:rsidRPr="00606E2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lang w:eastAsia="en-CA"/>
              </w:rPr>
              <w:t>)</w:t>
            </w: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2y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  <w:bookmarkStart w:id="0" w:name="_GoBack"/>
        <w:bookmarkEnd w:id="0"/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6m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5m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Pr="007F7CB3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 xml:space="preserve">5m 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556AEA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  <w:tr w:rsidR="001347ED" w:rsidRPr="00CD7F8D" w:rsidTr="001347ED">
        <w:trPr>
          <w:trHeight w:val="276"/>
          <w:jc w:val="center"/>
        </w:trPr>
        <w:tc>
          <w:tcPr>
            <w:tcW w:w="1200" w:type="dxa"/>
            <w:shd w:val="clear" w:color="auto" w:fill="auto"/>
            <w:noWrap/>
          </w:tcPr>
          <w:p w:rsidR="001347ED" w:rsidRDefault="001347ED" w:rsidP="007F7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227ABC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2m</w:t>
            </w:r>
          </w:p>
        </w:tc>
        <w:tc>
          <w:tcPr>
            <w:tcW w:w="1200" w:type="dxa"/>
            <w:shd w:val="clear" w:color="auto" w:fill="auto"/>
            <w:noWrap/>
          </w:tcPr>
          <w:p w:rsidR="001347ED" w:rsidRPr="007F7CB3" w:rsidRDefault="00227ABC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200" w:type="dxa"/>
          </w:tcPr>
          <w:p w:rsidR="001347ED" w:rsidRPr="007F7CB3" w:rsidRDefault="001347ED" w:rsidP="007F7C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654292" w:rsidRDefault="00654292" w:rsidP="00654292"/>
    <w:p w:rsidR="007F7CB3" w:rsidRPr="00654292" w:rsidRDefault="00654292" w:rsidP="00654292">
      <w:pPr>
        <w:rPr>
          <w:rFonts w:asciiTheme="majorBidi" w:hAnsiTheme="majorBidi" w:cstheme="majorBidi"/>
        </w:rPr>
      </w:pPr>
      <w:r w:rsidRPr="00654292">
        <w:rPr>
          <w:rFonts w:asciiTheme="majorBidi" w:hAnsiTheme="majorBidi" w:cstheme="majorBidi"/>
        </w:rPr>
        <w:t>* Animals selected for histopathological examination</w:t>
      </w:r>
    </w:p>
    <w:p w:rsidR="00654292" w:rsidRPr="00654292" w:rsidRDefault="00654292" w:rsidP="00654292">
      <w:pPr>
        <w:rPr>
          <w:rFonts w:asciiTheme="majorBidi" w:hAnsiTheme="majorBidi" w:cstheme="majorBidi"/>
        </w:rPr>
      </w:pPr>
      <w:r w:rsidRPr="00654292">
        <w:rPr>
          <w:rFonts w:asciiTheme="majorBidi" w:hAnsiTheme="majorBidi" w:cstheme="majorBidi"/>
        </w:rPr>
        <w:t>PA=Positive animals</w:t>
      </w:r>
    </w:p>
    <w:p w:rsidR="00654292" w:rsidRPr="00654292" w:rsidRDefault="00654292" w:rsidP="00654292">
      <w:pPr>
        <w:rPr>
          <w:rFonts w:asciiTheme="majorBidi" w:hAnsiTheme="majorBidi" w:cstheme="majorBidi"/>
        </w:rPr>
      </w:pPr>
      <w:r w:rsidRPr="00654292">
        <w:rPr>
          <w:rFonts w:asciiTheme="majorBidi" w:hAnsiTheme="majorBidi" w:cstheme="majorBidi"/>
        </w:rPr>
        <w:t>NA=Negative animals</w:t>
      </w:r>
    </w:p>
    <w:sectPr w:rsidR="00654292" w:rsidRPr="006542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80727"/>
    <w:multiLevelType w:val="hybridMultilevel"/>
    <w:tmpl w:val="CBB6BC9E"/>
    <w:lvl w:ilvl="0" w:tplc="7464A1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zMDUzNzE3MrUwNDNS0lEKTi0uzszPAykwrgUAN1aGaSwAAAA="/>
  </w:docVars>
  <w:rsids>
    <w:rsidRoot w:val="007F7CB3"/>
    <w:rsid w:val="001347ED"/>
    <w:rsid w:val="001F2560"/>
    <w:rsid w:val="00227ABC"/>
    <w:rsid w:val="00322135"/>
    <w:rsid w:val="00556AEA"/>
    <w:rsid w:val="005D3E91"/>
    <w:rsid w:val="00606E20"/>
    <w:rsid w:val="00654292"/>
    <w:rsid w:val="00662F03"/>
    <w:rsid w:val="006A360F"/>
    <w:rsid w:val="007F7CB3"/>
    <w:rsid w:val="00B12515"/>
    <w:rsid w:val="00CD7F8D"/>
    <w:rsid w:val="00F4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9C48F-FB4D-4DF2-BB9C-7590B565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2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8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Hemida</dc:creator>
  <cp:keywords/>
  <dc:description/>
  <cp:lastModifiedBy>Maged Hemida</cp:lastModifiedBy>
  <cp:revision>9</cp:revision>
  <dcterms:created xsi:type="dcterms:W3CDTF">2020-06-05T12:50:00Z</dcterms:created>
  <dcterms:modified xsi:type="dcterms:W3CDTF">2020-06-05T15:16:00Z</dcterms:modified>
</cp:coreProperties>
</file>